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E1E" w:rsidRDefault="00270032">
      <w:pPr>
        <w:rPr>
          <w:rFonts w:hint="eastAsia"/>
        </w:rPr>
      </w:pPr>
      <w:r>
        <w:rPr>
          <w:rFonts w:hint="eastAsia"/>
        </w:rPr>
        <w:t xml:space="preserve">Table S3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primer information of </w:t>
      </w:r>
      <w:r w:rsidRPr="00270032">
        <w:t xml:space="preserve">DEGs selected for </w:t>
      </w:r>
      <w:proofErr w:type="spellStart"/>
      <w:r w:rsidRPr="00270032">
        <w:t>qRT</w:t>
      </w:r>
      <w:proofErr w:type="spellEnd"/>
      <w:r w:rsidRPr="00270032">
        <w:t>-PCR verific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96"/>
        <w:gridCol w:w="1782"/>
        <w:gridCol w:w="4144"/>
      </w:tblGrid>
      <w:tr w:rsidR="00270032" w:rsidRPr="00F70EA3" w:rsidTr="00F70EA3">
        <w:tc>
          <w:tcPr>
            <w:tcW w:w="4378" w:type="dxa"/>
            <w:gridSpan w:val="2"/>
          </w:tcPr>
          <w:p w:rsidR="00270032" w:rsidRPr="00F70EA3" w:rsidRDefault="00270032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Gene ID</w:t>
            </w:r>
          </w:p>
        </w:tc>
        <w:tc>
          <w:tcPr>
            <w:tcW w:w="4144" w:type="dxa"/>
          </w:tcPr>
          <w:p w:rsidR="00270032" w:rsidRPr="00F70EA3" w:rsidRDefault="00270032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primer sequence (5</w:t>
            </w:r>
            <w:r w:rsidRPr="00F70EA3">
              <w:rPr>
                <w:sz w:val="24"/>
                <w:szCs w:val="24"/>
              </w:rPr>
              <w:t>’</w:t>
            </w:r>
            <w:r w:rsidRPr="00F70EA3">
              <w:rPr>
                <w:rFonts w:hint="eastAsia"/>
                <w:sz w:val="24"/>
                <w:szCs w:val="24"/>
              </w:rPr>
              <w:t>-3</w:t>
            </w:r>
            <w:r w:rsidRPr="00F70EA3">
              <w:rPr>
                <w:sz w:val="24"/>
                <w:szCs w:val="24"/>
              </w:rPr>
              <w:t>’</w:t>
            </w:r>
            <w:r w:rsidRPr="00F70EA3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270032" w:rsidRPr="00F70EA3" w:rsidTr="00F70EA3">
        <w:tc>
          <w:tcPr>
            <w:tcW w:w="2596" w:type="dxa"/>
            <w:vMerge w:val="restart"/>
          </w:tcPr>
          <w:p w:rsidR="00270032" w:rsidRPr="00F70EA3" w:rsidRDefault="00270032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1_transcript_55235</w:t>
            </w:r>
          </w:p>
        </w:tc>
        <w:tc>
          <w:tcPr>
            <w:tcW w:w="1782" w:type="dxa"/>
          </w:tcPr>
          <w:p w:rsidR="00270032" w:rsidRPr="00F70EA3" w:rsidRDefault="00270032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270032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GTTAGGTTTTCCCGTGGCAG</w:t>
            </w:r>
          </w:p>
        </w:tc>
      </w:tr>
      <w:tr w:rsidR="00270032" w:rsidRPr="00F70EA3" w:rsidTr="00F70EA3">
        <w:tc>
          <w:tcPr>
            <w:tcW w:w="2596" w:type="dxa"/>
            <w:vMerge/>
          </w:tcPr>
          <w:p w:rsidR="00270032" w:rsidRPr="00F70EA3" w:rsidRDefault="00270032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270032" w:rsidRPr="00F70EA3" w:rsidRDefault="00270032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270032" w:rsidRPr="00F70EA3" w:rsidRDefault="00F70EA3" w:rsidP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GATCAACCTGATAATGTT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1_transcript_10204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TGCCCCAACTCCACCAAC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AAGCTGCGAAGCATCAACTGT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1_transcript_29849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CTGGACGAGAGGAAGGAGA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 w:rsidP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CGTGGTAGATGTAGACGGC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 xml:space="preserve">F01_transcript_33296 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TCCTCCGAGACCTCTACACA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TCCAGCGTCTTCTCAATGC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2_transcript_5540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TGAACTCCTCACTGGCAGA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CTTGCAGACACTGAGGAGA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1_transcript_71088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CTCTCAGCTACCCACAGAC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AAGGGTGTACGAGGACAGTG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1_transcript_1489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TCATGCAGCACAGGAGGTAA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ATATTGGGGCGGATGGGTAG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2_transcript_76442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TTGTGTTTAATCGGCGAGTC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TGACAGTTCCCAGTCCAGA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2_transcript_21613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AACCCTCCATCTTGTGCTCC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TCTTGGCCTTGACATTCTCG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2_transcript_6599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ATCGAGAAGGGCAAGAAGC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GAAACACAGCAGGACCACAG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 xml:space="preserve">F01_transcript_41574 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CATTGACATCATGAGGGCCG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ATGGGGAACAGGGAAGAGTG</w:t>
            </w:r>
          </w:p>
        </w:tc>
      </w:tr>
      <w:tr w:rsidR="00F70EA3" w:rsidRPr="00F70EA3" w:rsidTr="00F70EA3">
        <w:tc>
          <w:tcPr>
            <w:tcW w:w="2596" w:type="dxa"/>
            <w:vMerge w:val="restart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F01_transcript_44977</w:t>
            </w: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TCCTGTTGGAATTGGAGGCT</w:t>
            </w:r>
          </w:p>
        </w:tc>
      </w:tr>
      <w:tr w:rsidR="00F70EA3" w:rsidRPr="00F70EA3" w:rsidTr="00F70EA3">
        <w:tc>
          <w:tcPr>
            <w:tcW w:w="2596" w:type="dxa"/>
            <w:vMerge/>
          </w:tcPr>
          <w:p w:rsidR="00F70EA3" w:rsidRPr="00F70EA3" w:rsidRDefault="00F70EA3">
            <w:pPr>
              <w:rPr>
                <w:sz w:val="24"/>
                <w:szCs w:val="24"/>
              </w:rPr>
            </w:pPr>
          </w:p>
        </w:tc>
        <w:tc>
          <w:tcPr>
            <w:tcW w:w="1782" w:type="dxa"/>
          </w:tcPr>
          <w:p w:rsidR="00F70EA3" w:rsidRPr="00F70EA3" w:rsidRDefault="00F70EA3" w:rsidP="004F6CDE">
            <w:pPr>
              <w:rPr>
                <w:sz w:val="24"/>
                <w:szCs w:val="24"/>
              </w:rPr>
            </w:pPr>
            <w:r w:rsidRPr="00F70EA3"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144" w:type="dxa"/>
          </w:tcPr>
          <w:p w:rsidR="00F70EA3" w:rsidRPr="00F70EA3" w:rsidRDefault="00F70EA3">
            <w:pPr>
              <w:rPr>
                <w:sz w:val="24"/>
                <w:szCs w:val="24"/>
              </w:rPr>
            </w:pPr>
            <w:r w:rsidRPr="00F70EA3">
              <w:rPr>
                <w:sz w:val="24"/>
                <w:szCs w:val="24"/>
              </w:rPr>
              <w:t>AGGAACAGGTAGTTGGCCTC</w:t>
            </w:r>
            <w:bookmarkStart w:id="0" w:name="_GoBack"/>
            <w:bookmarkEnd w:id="0"/>
          </w:p>
        </w:tc>
      </w:tr>
    </w:tbl>
    <w:p w:rsidR="00270032" w:rsidRDefault="00270032"/>
    <w:sectPr w:rsidR="00270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27D" w:rsidRDefault="0041627D" w:rsidP="00270032">
      <w:r>
        <w:separator/>
      </w:r>
    </w:p>
  </w:endnote>
  <w:endnote w:type="continuationSeparator" w:id="0">
    <w:p w:rsidR="0041627D" w:rsidRDefault="0041627D" w:rsidP="00270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27D" w:rsidRDefault="0041627D" w:rsidP="00270032">
      <w:r>
        <w:separator/>
      </w:r>
    </w:p>
  </w:footnote>
  <w:footnote w:type="continuationSeparator" w:id="0">
    <w:p w:rsidR="0041627D" w:rsidRDefault="0041627D" w:rsidP="00270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011"/>
    <w:rsid w:val="00270032"/>
    <w:rsid w:val="003C386B"/>
    <w:rsid w:val="0041627D"/>
    <w:rsid w:val="00487B0A"/>
    <w:rsid w:val="00826011"/>
    <w:rsid w:val="00853087"/>
    <w:rsid w:val="00914739"/>
    <w:rsid w:val="00F7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楷体_GB2312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0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0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032"/>
    <w:rPr>
      <w:sz w:val="18"/>
      <w:szCs w:val="18"/>
    </w:rPr>
  </w:style>
  <w:style w:type="table" w:styleId="a5">
    <w:name w:val="Table Grid"/>
    <w:basedOn w:val="a1"/>
    <w:uiPriority w:val="59"/>
    <w:rsid w:val="00270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楷体_GB2312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0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0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032"/>
    <w:rPr>
      <w:sz w:val="18"/>
      <w:szCs w:val="18"/>
    </w:rPr>
  </w:style>
  <w:style w:type="table" w:styleId="a5">
    <w:name w:val="Table Grid"/>
    <w:basedOn w:val="a1"/>
    <w:uiPriority w:val="59"/>
    <w:rsid w:val="00270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7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3</cp:revision>
  <dcterms:created xsi:type="dcterms:W3CDTF">2021-12-30T04:43:00Z</dcterms:created>
  <dcterms:modified xsi:type="dcterms:W3CDTF">2021-12-30T04:54:00Z</dcterms:modified>
</cp:coreProperties>
</file>